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3272"/>
        <w:gridCol w:w="750"/>
        <w:gridCol w:w="1163"/>
        <w:gridCol w:w="991"/>
        <w:gridCol w:w="748"/>
        <w:gridCol w:w="1157"/>
        <w:gridCol w:w="991"/>
      </w:tblGrid>
      <w:tr w:rsidR="00507350" w:rsidRPr="00507350" w14:paraId="1DF85942" w14:textId="77777777" w:rsidTr="000C3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noWrap/>
            <w:hideMark/>
          </w:tcPr>
          <w:p w14:paraId="563DDA9B" w14:textId="77777777" w:rsidR="00A10AAD" w:rsidRPr="00507350" w:rsidRDefault="00A10AAD" w:rsidP="00F5554C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upplementary Table 1: Subgroup analysis according to Memorial Sloan Kettering Cancer Center scores of different strata for De </w:t>
            </w:r>
            <w:proofErr w:type="spellStart"/>
            <w:r w:rsidRPr="0050735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tis</w:t>
            </w:r>
            <w:proofErr w:type="spellEnd"/>
            <w:r w:rsidRPr="0050735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atio (DRR) and its impact on progression-free (PFS) and overall survival (OS)</w:t>
            </w:r>
          </w:p>
        </w:tc>
      </w:tr>
      <w:tr w:rsidR="00507350" w:rsidRPr="00507350" w14:paraId="160B28D5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right w:val="nil"/>
            </w:tcBorders>
            <w:noWrap/>
            <w:hideMark/>
          </w:tcPr>
          <w:p w14:paraId="5B84F07F" w14:textId="77777777" w:rsidR="00A10AAD" w:rsidRPr="00507350" w:rsidRDefault="00A10AAD" w:rsidP="00F5554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ood prognosis</w:t>
            </w:r>
          </w:p>
        </w:tc>
      </w:tr>
      <w:tr w:rsidR="00507350" w:rsidRPr="00507350" w14:paraId="257A296C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52A2E0C" w14:textId="77777777" w:rsidR="00791F0F" w:rsidRPr="00507350" w:rsidRDefault="00791F0F" w:rsidP="00791F0F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E3564D0" w14:textId="7D31284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ivariable PFS</w:t>
            </w:r>
          </w:p>
        </w:tc>
        <w:tc>
          <w:tcPr>
            <w:tcW w:w="0" w:type="auto"/>
            <w:gridSpan w:val="3"/>
            <w:noWrap/>
            <w:hideMark/>
          </w:tcPr>
          <w:p w14:paraId="61697353" w14:textId="33B42B1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ivariable OS</w:t>
            </w:r>
          </w:p>
        </w:tc>
      </w:tr>
      <w:tr w:rsidR="00507350" w:rsidRPr="00507350" w14:paraId="3C04F4DE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93C7C9" w14:textId="77777777" w:rsidR="00791F0F" w:rsidRPr="00507350" w:rsidRDefault="00791F0F" w:rsidP="00791F0F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726442A8" w14:textId="5EB4DA1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0B5E22AB" w14:textId="446F65E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3564A282" w14:textId="682BC39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70BB2B64" w14:textId="4A91B66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577C972F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61C0C9A7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07350" w:rsidRPr="00507350" w14:paraId="595ADB33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32C363" w14:textId="40501851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 DRR*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77E8588" w14:textId="5294E9F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BD580B5" w14:textId="42378AB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08B7727A" w14:textId="2F8E120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0AF7A2E" w14:textId="0881C22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6EEF19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8-3.04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77B7984E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507350" w:rsidRPr="00507350" w14:paraId="3CDD5820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981EE7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(continuous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FE6428F" w14:textId="2157582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F943C18" w14:textId="048E618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4D23DE2" w14:textId="2A134F6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09CE6CA" w14:textId="7AC7970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E4E8523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7-2.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5565A91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</w:tr>
      <w:tr w:rsidR="00507350" w:rsidRPr="00507350" w14:paraId="45DE6FEE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A893D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0 vs. &lt;1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7BF92D1" w14:textId="5DBA709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B705BD4" w14:textId="68EF493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07FB02D" w14:textId="508A12A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D969839" w14:textId="4623B5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55A8F6F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0-2.8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E3D6F29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507350" w:rsidRPr="00507350" w14:paraId="43203E1E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78D701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1 vs. &lt;1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3DCF72A" w14:textId="362B03A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F02C9C6" w14:textId="08803D2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90362CB" w14:textId="1D2E7139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1F1EE3C" w14:textId="7EC4BE1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94D45EB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5-1.9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4802536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</w:tr>
      <w:tr w:rsidR="00507350" w:rsidRPr="00507350" w14:paraId="36290C0F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BD2E6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2 vs. &lt;1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5D69EC4" w14:textId="740F00D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5959D8B" w14:textId="3B91458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7C9BD41" w14:textId="1AC09D4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16E45B3" w14:textId="6F560E9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E74AAC3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8-2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CC7C04D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</w:tr>
      <w:tr w:rsidR="00507350" w:rsidRPr="00507350" w14:paraId="330A13B2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C07D3B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3 vs. &lt;1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6911BD8" w14:textId="62A2EB9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7E61E63" w14:textId="5B4B6D6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2288B9E" w14:textId="65B6A91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880E319" w14:textId="536C9ED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395007C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7-2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6407D0C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507350" w:rsidRPr="00507350" w14:paraId="2FB2375F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26171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4 vs. &lt;1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480F45C" w14:textId="797CAB5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22B2BC3" w14:textId="46ED730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D3AB67A" w14:textId="2230F0A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077299B" w14:textId="20AD428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683FD7F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9-2.2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0A0B0FB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</w:tr>
      <w:tr w:rsidR="00507350" w:rsidRPr="00507350" w14:paraId="4626E4B9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02F51A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5 vs. &lt;1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381D7A1" w14:textId="7E47AD8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739E9F2" w14:textId="7A60B46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3D0B410" w14:textId="0D2FBE3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898D122" w14:textId="1BDA018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99BE0FE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2-2.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C13295F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</w:tr>
      <w:tr w:rsidR="00507350" w:rsidRPr="00507350" w14:paraId="7B55B114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21646C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6 vs. &lt;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5166D8E" w14:textId="314E156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875D720" w14:textId="4CD94CC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BCAA7BD" w14:textId="41B05CE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891D195" w14:textId="43F1CD8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D220563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8-30.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D359303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507350" w:rsidRPr="00507350" w14:paraId="1DFA2F66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7480D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7 vs. &lt;1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813D0E5" w14:textId="036BC22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B41C78C" w14:textId="216F00A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590FE22" w14:textId="0C9A2E1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67221A2" w14:textId="1BCBAA3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3814867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5-2.7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1C35754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</w:tr>
      <w:tr w:rsidR="00507350" w:rsidRPr="00507350" w14:paraId="06B04CC8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91587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8 vs. &lt;1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BB9BBB" w14:textId="5DDE0DC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7523DE9" w14:textId="70D2F10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91DD98D" w14:textId="5488966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92FE21F" w14:textId="71B67F9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D028851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7-4.1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5346916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507350" w:rsidRPr="00507350" w14:paraId="145865A6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E5BB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9 vs. &lt;1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E905044" w14:textId="40BEFBF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1643F09" w14:textId="4428661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DD2F955" w14:textId="6F05B5C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1B43381" w14:textId="03DC9D4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928BEFF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8-3.2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B33FC06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</w:tr>
      <w:tr w:rsidR="00507350" w:rsidRPr="00507350" w14:paraId="203717C2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04156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2.0 vs. &lt;2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2174447" w14:textId="0E6FA97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1A32EEF" w14:textId="67B6A62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C4C6A2F" w14:textId="5DE03F6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A923B28" w14:textId="52FAF79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6F43C35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1-3.8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2B68C74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</w:tr>
      <w:tr w:rsidR="00507350" w:rsidRPr="00507350" w14:paraId="367E161B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972A3D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median vs. &lt;media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E3C7247" w14:textId="031B2F8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FF8DB0A" w14:textId="56E9CD8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8F81941" w14:textId="49F8970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0ED8797" w14:textId="507CB33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3776F71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4-2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7FB15BF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3</w:t>
            </w:r>
          </w:p>
        </w:tc>
      </w:tr>
      <w:tr w:rsidR="00507350" w:rsidRPr="00507350" w14:paraId="01B493C4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22DBDC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secon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A59366D" w14:textId="068E707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B89D396" w14:textId="2F4923E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186C8C1" w14:textId="6338363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AD074D8" w14:textId="6ABDFA4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A1F6F6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9-6.4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302138C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</w:tr>
      <w:tr w:rsidR="00507350" w:rsidRPr="00507350" w14:paraId="59C8D94B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79578A3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thir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0C41B2B2" w14:textId="391DBAB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4F710C55" w14:textId="56B9DACD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3EF2ECF8" w14:textId="5AD1C70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0879B06D" w14:textId="2910774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3F720044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3-4.7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13811329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</w:tr>
      <w:tr w:rsidR="00507350" w:rsidRPr="00507350" w14:paraId="37C80FA2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right w:val="nil"/>
            </w:tcBorders>
            <w:noWrap/>
            <w:hideMark/>
          </w:tcPr>
          <w:p w14:paraId="09450471" w14:textId="77777777" w:rsidR="00A10AAD" w:rsidRPr="00507350" w:rsidRDefault="00A10AAD" w:rsidP="00F5554C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mediate prognosis</w:t>
            </w:r>
          </w:p>
        </w:tc>
      </w:tr>
      <w:tr w:rsidR="00507350" w:rsidRPr="00507350" w14:paraId="06519DF8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10C969E" w14:textId="77777777" w:rsidR="00791F0F" w:rsidRPr="00507350" w:rsidRDefault="00791F0F" w:rsidP="00791F0F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2AFAD9EE" w14:textId="770978B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ivariable PFS</w:t>
            </w:r>
          </w:p>
        </w:tc>
        <w:tc>
          <w:tcPr>
            <w:tcW w:w="0" w:type="auto"/>
            <w:gridSpan w:val="3"/>
            <w:noWrap/>
            <w:hideMark/>
          </w:tcPr>
          <w:p w14:paraId="74875194" w14:textId="3BFDF67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ivariable OS</w:t>
            </w:r>
          </w:p>
        </w:tc>
      </w:tr>
      <w:tr w:rsidR="00507350" w:rsidRPr="00507350" w14:paraId="43EA0F3B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5E8AC" w14:textId="77777777" w:rsidR="00791F0F" w:rsidRPr="00507350" w:rsidRDefault="00791F0F" w:rsidP="00791F0F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3D5BBD17" w14:textId="03B4F4D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0371F473" w14:textId="3807EFD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45BB9221" w14:textId="3140791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47E1D83A" w14:textId="35D46CD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3E30F38D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76FC30D3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07350" w:rsidRPr="00507350" w14:paraId="505B3883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71896" w14:textId="49CFB498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 DRR*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956F746" w14:textId="13DE1A4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8592EE5" w14:textId="58140EF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3068C169" w14:textId="4CEFDBB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DD0B827" w14:textId="6672F81B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B35964C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3-1.47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21D3AB31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6</w:t>
            </w:r>
          </w:p>
        </w:tc>
      </w:tr>
      <w:tr w:rsidR="00507350" w:rsidRPr="00507350" w14:paraId="3831FEFD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93DEE4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(continuous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1DAC0DA" w14:textId="3D1C375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0250D83" w14:textId="2D954E1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8843BC6" w14:textId="5867D6B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3F5FBF6" w14:textId="4E07DF6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ECFEED2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3-1.2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A09E20F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507350" w:rsidRPr="00507350" w14:paraId="46B92A0F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1009D2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0 vs. &lt;1.0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0F55BC4C" w14:textId="326D06A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67255E96" w14:textId="1BFF77C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1FAA9C6D" w14:textId="1676F16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6F3FC5B4" w14:textId="44E09B0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7C908EDC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1-1.9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50C59385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</w:tr>
      <w:tr w:rsidR="00507350" w:rsidRPr="00507350" w14:paraId="6C862253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F6BFF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1 vs. &lt;1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12EFAB7" w14:textId="1929B8A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2551998" w14:textId="246EC96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5C3B143" w14:textId="7405FA9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F743766" w14:textId="114A5AC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87E18A6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-1.7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88474E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</w:tr>
      <w:tr w:rsidR="00507350" w:rsidRPr="00507350" w14:paraId="3ED9B9B2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FCAE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2 vs. &lt;1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476F5F9" w14:textId="75AF495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2C7425F" w14:textId="18AA58C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14A2C72" w14:textId="5178F87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5980E04" w14:textId="4DCCF68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55EB247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9-1.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CEA2D53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</w:tr>
      <w:tr w:rsidR="00507350" w:rsidRPr="00507350" w14:paraId="7572C41F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5B4E9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3 vs. &lt;1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2EA20EA" w14:textId="0BA0F585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AFD9BC9" w14:textId="1381AFB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E4E1B5B" w14:textId="7E6572D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57C2169" w14:textId="3E1DEFF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61AB18D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7-1.4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91A6A75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</w:tr>
      <w:tr w:rsidR="00507350" w:rsidRPr="00507350" w14:paraId="5A84A2B4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DACD4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4 vs. &lt;1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B00F0FC" w14:textId="0CEB516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E29BA21" w14:textId="6684B26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1D661E0" w14:textId="4EC0BC0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87598B4" w14:textId="6A113A3B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270126D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7-1.5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07F9BB1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</w:tr>
      <w:tr w:rsidR="00507350" w:rsidRPr="00507350" w14:paraId="4656A705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62B639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5 vs. &lt;1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EF57296" w14:textId="049808D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939C213" w14:textId="6A20846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7D74E15" w14:textId="6226D9E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9DB6D25" w14:textId="73517B2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1F70567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7-1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C96F58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</w:tr>
      <w:tr w:rsidR="00507350" w:rsidRPr="00507350" w14:paraId="6BFA0244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24D5A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6 vs. &lt;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16E23B4" w14:textId="4EDA36B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95C7819" w14:textId="006CBFB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B782A67" w14:textId="1683609B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BFF8AA8" w14:textId="4228BF5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57735AF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3-1.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9534E91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6</w:t>
            </w:r>
          </w:p>
        </w:tc>
      </w:tr>
      <w:tr w:rsidR="00507350" w:rsidRPr="00507350" w14:paraId="267E326A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5D2A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7 vs. &lt;1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8DE41EE" w14:textId="6AAE678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1942067" w14:textId="1ED1F2B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AABDA32" w14:textId="1775094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DDE94A4" w14:textId="71E853A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EF947AC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3-1.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C3F6121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</w:tr>
      <w:tr w:rsidR="00507350" w:rsidRPr="00507350" w14:paraId="1FFABD65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60D71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8 vs. &lt;1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8275062" w14:textId="2A16CE3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743BC0F" w14:textId="3C8CC4A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0C9259FA" w14:textId="1F17392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5928D15" w14:textId="6426E62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23B407C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-2.0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625B76D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</w:tr>
      <w:tr w:rsidR="00507350" w:rsidRPr="00507350" w14:paraId="000A159B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09BA3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9 vs. &lt;1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69FB526" w14:textId="4B5CA2E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7F5533D" w14:textId="42412E4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9871C3C" w14:textId="31E6BCA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F52F1CE" w14:textId="1549DF8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C1334A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4-3.2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7D84CE1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507350" w:rsidRPr="00507350" w14:paraId="61304EE8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B81D3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2.0 vs. &lt;2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EE03D10" w14:textId="0DC4CD0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B938C3E" w14:textId="5D03FFB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678030F" w14:textId="05DE6CD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51A3CCD" w14:textId="55EF388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A9B62F4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1-4.3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6302CB7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507350" w:rsidRPr="00507350" w14:paraId="3ED27808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4FFFBD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median vs. &lt;media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912A6E4" w14:textId="66C61E7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B993945" w14:textId="573EB6E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036C7A2" w14:textId="3737D02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0957B34" w14:textId="4E4D1CD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1A43C33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4-1.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4A66737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</w:tr>
      <w:tr w:rsidR="00507350" w:rsidRPr="00507350" w14:paraId="4390F79B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539696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secon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0C4BD80" w14:textId="3428834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6A6BC81" w14:textId="2305479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59A7502" w14:textId="779D4D4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187A6E5" w14:textId="0933307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C1A5882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9-2.3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9C271B5" w14:textId="7777777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507350" w:rsidRPr="00507350" w14:paraId="7766B278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77E0C2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thir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30F63816" w14:textId="690EA99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70D27403" w14:textId="17E1D8E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54B996FE" w14:textId="6D26072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6EE26A82" w14:textId="32ECE48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7F1CEE11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5-1.9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13E5F14C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507350" w:rsidRPr="00507350" w14:paraId="5A137970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D998D6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6BC90B4D" w14:textId="7634A373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ultivariab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F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gridSpan w:val="3"/>
            <w:noWrap/>
            <w:hideMark/>
          </w:tcPr>
          <w:p w14:paraId="1AC386B4" w14:textId="2789BF4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ultivaria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507350" w:rsidRPr="00507350" w14:paraId="36215781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26938E" w14:textId="77777777" w:rsidR="00791F0F" w:rsidRPr="00507350" w:rsidRDefault="00791F0F" w:rsidP="00791F0F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AF78E92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62544AA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1EC80E7E" w14:textId="7777777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BE0BE5A" w14:textId="45F7486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7F386F1" w14:textId="3AA1C09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548CBC51" w14:textId="6A66D9B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07350" w:rsidRPr="00507350" w14:paraId="5BAE15FB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26AECE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(continuous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F0CDE7E" w14:textId="0A1479D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C05074" w14:textId="68ABCD3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BDB5352" w14:textId="1D9C8DC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8186142" w14:textId="31E5C89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A57ED1B" w14:textId="6FE10D0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5-1.9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A2FED44" w14:textId="2FFA2B6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</w:tr>
      <w:tr w:rsidR="00507350" w:rsidRPr="00507350" w14:paraId="7B30ED6F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E1494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0 vs. &lt;1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5B835CD" w14:textId="691F402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6F4D09E" w14:textId="6D7633C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8F3FA65" w14:textId="5642D39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2D9A29F" w14:textId="01C6AD5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24094DD" w14:textId="11981AE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9-2.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29BB9BB" w14:textId="66C1CFF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  <w:tr w:rsidR="00507350" w:rsidRPr="00507350" w14:paraId="7D5B8F7D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11A58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1 vs. &lt;1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306E1D1" w14:textId="054EA6B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A11B8E3" w14:textId="12E8619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4EEAB84" w14:textId="1FF9749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336C9A2" w14:textId="215897A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7E22E28" w14:textId="33ED065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15-1.8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B119A5C" w14:textId="0B56EAB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507350" w:rsidRPr="00507350" w14:paraId="7173C9B7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C9CA6F8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2.0 vs. &lt;2.0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60BE5BF9" w14:textId="1B05708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01DB3E2C" w14:textId="0B84045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52ECC1E0" w14:textId="254B9B4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5FD68871" w14:textId="33E197A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443D2E44" w14:textId="251D151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6-5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7A24D106" w14:textId="25B2056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507350" w:rsidRPr="00507350" w14:paraId="7B7D42BD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right w:val="nil"/>
            </w:tcBorders>
            <w:noWrap/>
            <w:hideMark/>
          </w:tcPr>
          <w:p w14:paraId="020E591C" w14:textId="77777777" w:rsidR="00A10AAD" w:rsidRPr="00507350" w:rsidRDefault="00A10AAD" w:rsidP="00F5554C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or prognosis</w:t>
            </w:r>
          </w:p>
        </w:tc>
      </w:tr>
      <w:tr w:rsidR="00507350" w:rsidRPr="00507350" w14:paraId="047C3C67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F763604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4502EA7B" w14:textId="01A04F7E" w:rsidR="00A10AAD" w:rsidRPr="00507350" w:rsidRDefault="00A10AAD" w:rsidP="00F555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Univariab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F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gridSpan w:val="3"/>
            <w:noWrap/>
            <w:hideMark/>
          </w:tcPr>
          <w:p w14:paraId="1BEA3EE9" w14:textId="6B96EA9E" w:rsidR="00A10AAD" w:rsidRPr="00507350" w:rsidRDefault="00A10AAD" w:rsidP="00F555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Univariab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507350" w:rsidRPr="00507350" w14:paraId="23F17A6B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25E109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2136D0CA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4EF4A9E7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1B26D890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3C4ED764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37A9F151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0D9B900A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07350" w:rsidRPr="00507350" w14:paraId="3113FEC5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F229DA" w14:textId="13EB6D60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 DRR*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23C2E8B" w14:textId="01B5D96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9D253A2" w14:textId="7D9B5A8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3-1.59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34DF1CC2" w14:textId="6EB7BC6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E5F0D13" w14:textId="15712BF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F85807F" w14:textId="01F47A1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-1.93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14:paraId="4F9F65DF" w14:textId="4BA0402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</w:tr>
      <w:tr w:rsidR="00507350" w:rsidRPr="00507350" w14:paraId="55012477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18E7A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(continuous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D63C008" w14:textId="14DF3DB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6CAA0FD" w14:textId="0DD7CC3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39-0.9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68ED895" w14:textId="76DAB60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117C1B2" w14:textId="1003B50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76E7CEA" w14:textId="3DAFD07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2-1.2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4BB0023" w14:textId="18BC840D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</w:tr>
      <w:tr w:rsidR="00507350" w:rsidRPr="00507350" w14:paraId="342496F4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E0DCB2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0 vs. &lt;1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87F6EFA" w14:textId="71EA16F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BD1769D" w14:textId="70E8C8F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0-1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DC04060" w14:textId="4F47664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3726677" w14:textId="354DFC7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6D19090" w14:textId="151CFB2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1-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0A3BA08" w14:textId="5650809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</w:tr>
      <w:tr w:rsidR="00507350" w:rsidRPr="00507350" w14:paraId="53196A38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BFE481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1 vs. &lt;1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EAE2F36" w14:textId="20B82E8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55F851" w14:textId="368FA979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8-1.6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C242320" w14:textId="0C8160C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1646B72" w14:textId="788EE09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47AF90A" w14:textId="0B36E05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9-1.3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CB0BB96" w14:textId="3F8FFCD9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507350" w:rsidRPr="00507350" w14:paraId="2FC00FCD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0CC295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2 vs. &lt;1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191989C" w14:textId="6FC6B43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9986147" w14:textId="062464D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4-1.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5D8BB02" w14:textId="18156F28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68B09E1" w14:textId="71DF20E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F06C186" w14:textId="3DDC488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2-1.4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13B01C7" w14:textId="207F7CFF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</w:tr>
      <w:tr w:rsidR="00507350" w:rsidRPr="00507350" w14:paraId="581353F1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2B0383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3 vs. &lt;1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32A2D6" w14:textId="44DCC5F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09DDB77" w14:textId="622DC37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4-1.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2F9111E" w14:textId="3C31240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81257CE" w14:textId="35FE398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2BF649B" w14:textId="708ECB5D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8-1.3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383885E" w14:textId="318C530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</w:tr>
      <w:tr w:rsidR="00507350" w:rsidRPr="00507350" w14:paraId="03355C5E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881D9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4 vs. &lt;1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8E3156D" w14:textId="640283F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AB9B0AA" w14:textId="745B455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6-1.6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0BB6132" w14:textId="1D8B02F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F8C832B" w14:textId="6656E41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C90F7D0" w14:textId="21F60A9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6-2.1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07FD5AE" w14:textId="175F655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</w:tr>
      <w:tr w:rsidR="00507350" w:rsidRPr="00507350" w14:paraId="32708134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2521B2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5 vs. &lt;1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88A6F32" w14:textId="1E1D860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1D8D795" w14:textId="5A8D7BE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3-1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6D36A3D" w14:textId="3A5512F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79F6A6C" w14:textId="05E4144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9C276EB" w14:textId="438DA6F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-1.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458EC5E" w14:textId="017394D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</w:tr>
      <w:tr w:rsidR="00507350" w:rsidRPr="00507350" w14:paraId="55688F38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9846E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6 vs. &lt;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AFA2FF3" w14:textId="5557EFB5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B0E5BC4" w14:textId="253C7EF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3-1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0E323A1" w14:textId="5DEE8AC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4DA9E84" w14:textId="007ADEF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20035A7" w14:textId="22095D8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0-1.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D16F958" w14:textId="76857305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</w:tr>
      <w:tr w:rsidR="00507350" w:rsidRPr="00507350" w14:paraId="554971ED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4B378E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7 vs. &lt;1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B9EFEC2" w14:textId="7D979B0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DA0067B" w14:textId="246C2DF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9-1.7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F258AC1" w14:textId="529997B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E48E182" w14:textId="5B827941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D00186F" w14:textId="42437BA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1-2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67B63CDA" w14:textId="1F417980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</w:tr>
      <w:tr w:rsidR="00507350" w:rsidRPr="00507350" w14:paraId="77F56454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47F2A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8 vs. &lt;1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AAF67F1" w14:textId="4A0BBDF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63361CB" w14:textId="116F8C95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9-1.7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1C3B6909" w14:textId="27BBEFC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E395244" w14:textId="5AB5F1CC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815C5EE" w14:textId="4B3ADEE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1-2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6572363" w14:textId="525E637B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</w:tr>
      <w:tr w:rsidR="00507350" w:rsidRPr="00507350" w14:paraId="79EF412D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6E2C7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1.9 vs. &lt;1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506B44D" w14:textId="38375F6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D3FB6CD" w14:textId="5224AFB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3-1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054C597" w14:textId="0CDEB20D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04B84CA" w14:textId="525B099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C31E690" w14:textId="6F2F88CF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6-2.1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1671075" w14:textId="5D83A652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507350" w:rsidRPr="00507350" w14:paraId="7068499B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45208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2.0 vs. &lt;2.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CEBF252" w14:textId="6C269F07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2BBFF78" w14:textId="11887DB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17-1.4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144639A" w14:textId="6396E41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7ADEFF2" w14:textId="27EDCD72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6DB116B" w14:textId="3F4F2786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9-2.0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D383578" w14:textId="17AF313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</w:tr>
      <w:tr w:rsidR="00507350" w:rsidRPr="00507350" w14:paraId="0978FD10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DCB9D0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≥median vs. &lt;media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DD1602B" w14:textId="770AA4B8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46311FC" w14:textId="2CED2A75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0-1.3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57B5CB82" w14:textId="2724CC7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44D27B2" w14:textId="33BDB914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EF8BFF7" w14:textId="0268D56D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1-1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7E93A93" w14:textId="7634E71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</w:tr>
      <w:tr w:rsidR="00507350" w:rsidRPr="00507350" w14:paraId="2B03FE05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90F242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secon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0AA7E3B" w14:textId="2C425B5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7B97661" w14:textId="766FEA2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5-2.3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40FF1728" w14:textId="5C68694D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528264C" w14:textId="101D08C4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051FBCA" w14:textId="49412F2E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2-1.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2435477B" w14:textId="14713F40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</w:tr>
      <w:tr w:rsidR="00507350" w:rsidRPr="00507350" w14:paraId="1F847BB9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34D278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R ≥first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s. &lt;third </w:t>
            </w:r>
            <w:proofErr w:type="spellStart"/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2C7B1877" w14:textId="108093F7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09666307" w14:textId="6C21C4EA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2-1.7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37F1B632" w14:textId="2C50F0EC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14:paraId="4EE76DE9" w14:textId="6D430C5E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hideMark/>
          </w:tcPr>
          <w:p w14:paraId="1F706401" w14:textId="31F5CF13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39-1.6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14:paraId="35B94478" w14:textId="65D14196" w:rsidR="00791F0F" w:rsidRPr="00507350" w:rsidRDefault="00791F0F" w:rsidP="00791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507350" w:rsidRPr="00507350" w14:paraId="3F3A36CB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8B30AA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4ED6B609" w14:textId="06CA0A87" w:rsidR="00A10AAD" w:rsidRPr="00507350" w:rsidRDefault="00A10AAD" w:rsidP="00F555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ultivariab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F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gridSpan w:val="3"/>
            <w:noWrap/>
            <w:hideMark/>
          </w:tcPr>
          <w:p w14:paraId="1E124DAA" w14:textId="4D74744E" w:rsidR="00A10AAD" w:rsidRPr="00507350" w:rsidRDefault="00A10AAD" w:rsidP="00F555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ultivariable </w:t>
            </w:r>
            <w:r w:rsidR="00791F0F"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507350" w:rsidRPr="00507350" w14:paraId="58EDD17A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4E0E3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4E4447D2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2C841796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6289963A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53552CE0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05A7663E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020A1C56" w14:textId="77777777" w:rsidR="00A10AAD" w:rsidRPr="00507350" w:rsidRDefault="00A10AAD" w:rsidP="00F555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07350" w:rsidRPr="00507350" w14:paraId="4E811003" w14:textId="77777777" w:rsidTr="000C31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A250B" w14:textId="77777777" w:rsidR="00791F0F" w:rsidRPr="00507350" w:rsidRDefault="00791F0F" w:rsidP="00791F0F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RR (continuous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6CBBDACE" w14:textId="2493ADE1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7DC5F96F" w14:textId="343738D9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43-1.0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2EFF070B" w14:textId="3F043BC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noWrap/>
            <w:hideMark/>
          </w:tcPr>
          <w:p w14:paraId="08BE043F" w14:textId="00A801F5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7CB590CB" w14:textId="401728C3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left w:val="dotted" w:sz="4" w:space="0" w:color="auto"/>
            </w:tcBorders>
            <w:noWrap/>
            <w:hideMark/>
          </w:tcPr>
          <w:p w14:paraId="5C80A684" w14:textId="784B13FA" w:rsidR="00791F0F" w:rsidRPr="00507350" w:rsidRDefault="00791F0F" w:rsidP="00791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50735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</w:p>
        </w:tc>
      </w:tr>
      <w:tr w:rsidR="00507350" w:rsidRPr="00507350" w14:paraId="4C8839C1" w14:textId="77777777" w:rsidTr="000C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right w:val="nil"/>
            </w:tcBorders>
            <w:noWrap/>
          </w:tcPr>
          <w:p w14:paraId="485018CF" w14:textId="5328CB1C" w:rsidR="00A10AAD" w:rsidRPr="00507350" w:rsidRDefault="00A10AAD" w:rsidP="00F5554C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ultivariable analysis adjusted for significant values in univariable analysis of the following: Eastern Cooperative Oncology Group performance status, histology subgroup, Memorial Sloan Kettering Cancer Center prognostic risk score, number of therapy lines, presence of sarcomatoid histology, T-stage, </w:t>
            </w:r>
            <w:r w:rsidR="008B18BE"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econdary malignancy, </w:t>
            </w:r>
            <w:r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sen</w:t>
            </w:r>
            <w:bookmarkStart w:id="0" w:name="_GoBack"/>
            <w:bookmarkEnd w:id="0"/>
            <w:r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 of liver metastasis and number of metastatic locations.</w:t>
            </w:r>
          </w:p>
          <w:p w14:paraId="5F04C89D" w14:textId="629A1ED2" w:rsidR="00BF7BC0" w:rsidRPr="00507350" w:rsidRDefault="00BF7BC0" w:rsidP="00F5554C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justments in multivariable analyses for the intermediate group were performed for hepatic metastasis, histologic subgroups and sarcomatoid features, T-stage and lymph node metastasis in OS.</w:t>
            </w:r>
          </w:p>
          <w:p w14:paraId="4D9D5892" w14:textId="0C54F939" w:rsidR="00BF7BC0" w:rsidRPr="00507350" w:rsidRDefault="00BF7BC0" w:rsidP="00F5554C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0735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justments in multivariable analyses for the poor group were performed for sarcomatoid features in PFS.</w:t>
            </w:r>
          </w:p>
          <w:p w14:paraId="503F760D" w14:textId="2B3B1042" w:rsidR="00E9008F" w:rsidRPr="00507350" w:rsidRDefault="00E9008F" w:rsidP="00E9008F">
            <w:pPr>
              <w:jc w:val="left"/>
              <w:rPr>
                <w:color w:val="000000" w:themeColor="text1"/>
                <w:lang w:val="en-US"/>
              </w:rPr>
            </w:pPr>
            <w:r w:rsidRPr="00507350">
              <w:rPr>
                <w:color w:val="000000" w:themeColor="text1"/>
                <w:sz w:val="20"/>
                <w:szCs w:val="20"/>
                <w:lang w:val="en-US"/>
              </w:rPr>
              <w:t xml:space="preserve">*Cut-off point for High and Low </w:t>
            </w:r>
            <w:proofErr w:type="spellStart"/>
            <w:r w:rsidRPr="00507350">
              <w:rPr>
                <w:color w:val="000000" w:themeColor="text1"/>
                <w:sz w:val="20"/>
                <w:szCs w:val="20"/>
                <w:lang w:val="en-US"/>
              </w:rPr>
              <w:t>DeRitis</w:t>
            </w:r>
            <w:proofErr w:type="spellEnd"/>
            <w:r w:rsidRPr="00507350">
              <w:rPr>
                <w:color w:val="000000" w:themeColor="text1"/>
                <w:sz w:val="20"/>
                <w:szCs w:val="20"/>
                <w:lang w:val="en-US"/>
              </w:rPr>
              <w:t xml:space="preserve"> ratio 1.58</w:t>
            </w:r>
          </w:p>
          <w:p w14:paraId="6ECD2CE0" w14:textId="77777777" w:rsidR="00E9008F" w:rsidRPr="00507350" w:rsidRDefault="00E9008F" w:rsidP="00F5554C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  <w:p w14:paraId="43D48F3F" w14:textId="77777777" w:rsidR="00A10AAD" w:rsidRPr="00507350" w:rsidRDefault="00A10AAD" w:rsidP="00F5554C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11C8119" w14:textId="77777777" w:rsidR="00616FD8" w:rsidRPr="00507350" w:rsidRDefault="00616FD8">
      <w:pPr>
        <w:rPr>
          <w:color w:val="000000" w:themeColor="text1"/>
          <w:lang w:val="en-US"/>
        </w:rPr>
      </w:pPr>
    </w:p>
    <w:sectPr w:rsidR="00616FD8" w:rsidRPr="005073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AD"/>
    <w:rsid w:val="000C3159"/>
    <w:rsid w:val="00507350"/>
    <w:rsid w:val="00616FD8"/>
    <w:rsid w:val="00791F0F"/>
    <w:rsid w:val="008B18BE"/>
    <w:rsid w:val="00A10AAD"/>
    <w:rsid w:val="00BF7BC0"/>
    <w:rsid w:val="00E9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BAB9F"/>
  <w15:chartTrackingRefBased/>
  <w15:docId w15:val="{5A6F6E1F-F5B1-4CFD-A59E-70AF9F0B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A10A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7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nisch</dc:creator>
  <cp:keywords/>
  <dc:description/>
  <cp:lastModifiedBy>Raja R</cp:lastModifiedBy>
  <cp:revision>4</cp:revision>
  <dcterms:created xsi:type="dcterms:W3CDTF">2021-01-03T08:10:00Z</dcterms:created>
  <dcterms:modified xsi:type="dcterms:W3CDTF">2021-02-12T10:16:00Z</dcterms:modified>
</cp:coreProperties>
</file>